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7B836" w14:textId="0A008D67" w:rsidR="006E4E1F" w:rsidRDefault="00000000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color w:val="0D101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="00EF445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</w:rPr>
        <w:t>The pleiotropy analysis of causality between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E05E9">
        <w:rPr>
          <w:rFonts w:ascii="Times New Roman" w:hAnsi="Times New Roman" w:cs="Times New Roman"/>
          <w:color w:val="000000" w:themeColor="text1"/>
          <w:sz w:val="28"/>
          <w:szCs w:val="28"/>
        </w:rPr>
        <w:t>p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asma metabolites and </w:t>
      </w:r>
      <w:r w:rsidR="002A537B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sthma</w:t>
      </w:r>
      <w:r w:rsidR="00FE05E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based on MR results</w:t>
      </w:r>
      <w:r>
        <w:rPr>
          <w:rFonts w:ascii="Times New Roman" w:hAnsi="Times New Roman" w:cs="Times New Roman"/>
          <w:color w:val="000000"/>
          <w:sz w:val="28"/>
          <w:szCs w:val="28"/>
        </w:rPr>
        <w:t>.</w:t>
      </w:r>
      <w:r>
        <w:rPr>
          <w:color w:val="000000" w:themeColor="text1"/>
        </w:rPr>
        <w:t xml:space="preserve"> </w:t>
      </w:r>
    </w:p>
    <w:tbl>
      <w:tblPr>
        <w:tblW w:w="92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2268"/>
        <w:gridCol w:w="737"/>
        <w:gridCol w:w="1134"/>
      </w:tblGrid>
      <w:tr w:rsidR="006E4E1F" w14:paraId="6B4CA2CB" w14:textId="77777777" w:rsidTr="00016B9A">
        <w:trPr>
          <w:trHeight w:val="128"/>
          <w:jc w:val="center"/>
        </w:trPr>
        <w:tc>
          <w:tcPr>
            <w:tcW w:w="5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8FBD50" w14:textId="77777777" w:rsidR="006E4E1F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1010"/>
                <w:kern w:val="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xposur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4E8571" w14:textId="68DDE51B" w:rsidR="006E4E1F" w:rsidRDefault="006E759D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Egger intercept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F4D51C" w14:textId="730588B3" w:rsidR="006E4E1F" w:rsidRDefault="006E759D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62B5D7" w14:textId="77777777" w:rsidR="006E4E1F" w:rsidRDefault="00000000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P-value</w:t>
            </w:r>
          </w:p>
        </w:tc>
      </w:tr>
      <w:tr w:rsidR="002A537B" w14:paraId="19D57C60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5841C" w14:textId="0716DDC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proofErr w:type="spellStart"/>
            <w:r w:rsidRPr="002A537B">
              <w:rPr>
                <w:rFonts w:ascii="Times New Roman" w:hAnsi="Times New Roman" w:cs="Times New Roman"/>
              </w:rPr>
              <w:t>Stearidonate</w:t>
            </w:r>
            <w:proofErr w:type="spellEnd"/>
            <w:r w:rsidRPr="002A537B">
              <w:rPr>
                <w:rFonts w:ascii="Times New Roman" w:hAnsi="Times New Roman" w:cs="Times New Roman"/>
              </w:rPr>
              <w:t xml:space="preserve"> (18:4n3) level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95530" w14:textId="747E50A8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.14E-04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169D5" w14:textId="082D1796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7A24C" w14:textId="0DC18701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985</w:t>
            </w:r>
          </w:p>
        </w:tc>
      </w:tr>
      <w:tr w:rsidR="002A537B" w14:paraId="6ABBB235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2467D" w14:textId="3BCBD36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-linoleoyl-gpc (18:2)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D815F" w14:textId="595A59F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470B9" w14:textId="7D3E0EA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6B143" w14:textId="4C1E5DD4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449</w:t>
            </w:r>
          </w:p>
        </w:tc>
      </w:tr>
      <w:tr w:rsidR="002A537B" w14:paraId="52AE09ED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FA5B5" w14:textId="2DEF105C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proofErr w:type="spellStart"/>
            <w:r w:rsidRPr="002A537B">
              <w:rPr>
                <w:rFonts w:ascii="Times New Roman" w:hAnsi="Times New Roman" w:cs="Times New Roman"/>
              </w:rPr>
              <w:t>Epiandrosterone</w:t>
            </w:r>
            <w:proofErr w:type="spellEnd"/>
            <w:r w:rsidRPr="002A537B">
              <w:rPr>
                <w:rFonts w:ascii="Times New Roman" w:hAnsi="Times New Roman" w:cs="Times New Roman"/>
              </w:rPr>
              <w:t xml:space="preserve"> sulfate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9233A" w14:textId="62B9B9B7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4.14E-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21201" w14:textId="1DFB4E24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47CFA" w14:textId="67D4509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919</w:t>
            </w:r>
          </w:p>
        </w:tc>
      </w:tr>
      <w:tr w:rsidR="002A537B" w14:paraId="0BE61C10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B8FD2" w14:textId="49F3946E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Beta-</w:t>
            </w:r>
            <w:proofErr w:type="spellStart"/>
            <w:r w:rsidRPr="002A537B">
              <w:rPr>
                <w:rFonts w:ascii="Times New Roman" w:hAnsi="Times New Roman" w:cs="Times New Roman"/>
              </w:rPr>
              <w:t>hydroxyisovaleroylcarnitine</w:t>
            </w:r>
            <w:proofErr w:type="spellEnd"/>
            <w:r w:rsidRPr="002A537B">
              <w:rPr>
                <w:rFonts w:ascii="Times New Roman" w:hAnsi="Times New Roman" w:cs="Times New Roman"/>
              </w:rPr>
              <w:t xml:space="preserve">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5C87D" w14:textId="1F3F874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D720B" w14:textId="2D5F27D5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278F2" w14:textId="14BBECB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485</w:t>
            </w:r>
          </w:p>
        </w:tc>
      </w:tr>
      <w:tr w:rsidR="002A537B" w14:paraId="39F18564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1DBCC" w14:textId="5E870011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Alpha-</w:t>
            </w:r>
            <w:proofErr w:type="spellStart"/>
            <w:r w:rsidRPr="002A537B">
              <w:rPr>
                <w:rFonts w:ascii="Times New Roman" w:hAnsi="Times New Roman" w:cs="Times New Roman"/>
              </w:rPr>
              <w:t>hydroxycaproate</w:t>
            </w:r>
            <w:proofErr w:type="spellEnd"/>
            <w:r w:rsidRPr="002A537B">
              <w:rPr>
                <w:rFonts w:ascii="Times New Roman" w:hAnsi="Times New Roman" w:cs="Times New Roman"/>
              </w:rPr>
              <w:t xml:space="preserve">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D1770" w14:textId="1C3E53D3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15F75" w14:textId="2EEC11D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3E9D3" w14:textId="1B1C5E14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720</w:t>
            </w:r>
          </w:p>
        </w:tc>
      </w:tr>
      <w:tr w:rsidR="002A537B" w14:paraId="1AB1F535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FA114" w14:textId="217EBC7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-palmitoyl-2-linoleoyl-GPE (16:0/18:2)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AB232" w14:textId="4603F10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6226B" w14:textId="489DB069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C17B2" w14:textId="747A034C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669</w:t>
            </w:r>
          </w:p>
        </w:tc>
      </w:tr>
      <w:tr w:rsidR="002A537B" w14:paraId="35D70821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553F" w14:textId="56A65058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5alpha-androstan-3beta,17alpha-diol disulfate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4F3E8" w14:textId="52C709EE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11F44" w14:textId="586627AF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E432F" w14:textId="3298C93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238</w:t>
            </w:r>
          </w:p>
        </w:tc>
      </w:tr>
      <w:tr w:rsidR="002A537B" w14:paraId="35FCFE61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074FF" w14:textId="30CEBF3B" w:rsidR="002A537B" w:rsidRPr="002A537B" w:rsidRDefault="008B790D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5AAA</w:t>
            </w:r>
            <w:r w:rsidR="002A537B" w:rsidRPr="002A537B">
              <w:rPr>
                <w:rFonts w:ascii="Times New Roman" w:hAnsi="Times New Roman" w:cs="Times New Roman"/>
              </w:rPr>
              <w:t xml:space="preserve">,17beta-diol </w:t>
            </w:r>
            <w:proofErr w:type="spellStart"/>
            <w:r w:rsidR="002A537B" w:rsidRPr="002A537B">
              <w:rPr>
                <w:rFonts w:ascii="Times New Roman" w:hAnsi="Times New Roman" w:cs="Times New Roman"/>
              </w:rPr>
              <w:t>monosulfate</w:t>
            </w:r>
            <w:proofErr w:type="spellEnd"/>
            <w:r w:rsidR="002A537B" w:rsidRPr="002A537B">
              <w:rPr>
                <w:rFonts w:ascii="Times New Roman" w:hAnsi="Times New Roman" w:cs="Times New Roman"/>
              </w:rPr>
              <w:t xml:space="preserve"> (1)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0159C" w14:textId="3FD4D1E2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110C7" w14:textId="134E7F08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05B9B" w14:textId="5D2C60B6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462</w:t>
            </w:r>
          </w:p>
        </w:tc>
      </w:tr>
      <w:tr w:rsidR="002A537B" w14:paraId="71DF160F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D42FF" w14:textId="7A35733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S-</w:t>
            </w:r>
            <w:proofErr w:type="spellStart"/>
            <w:r w:rsidRPr="002A537B">
              <w:rPr>
                <w:rFonts w:ascii="Times New Roman" w:hAnsi="Times New Roman" w:cs="Times New Roman"/>
              </w:rPr>
              <w:t>methylcysteine</w:t>
            </w:r>
            <w:proofErr w:type="spellEnd"/>
            <w:r w:rsidRPr="002A537B">
              <w:rPr>
                <w:rFonts w:ascii="Times New Roman" w:hAnsi="Times New Roman" w:cs="Times New Roman"/>
              </w:rPr>
              <w:t xml:space="preserve"> sulfoxide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14054" w14:textId="650DD9D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72AE8" w14:textId="3DE3EFCA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3E6DD" w14:textId="12A070EA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711</w:t>
            </w:r>
          </w:p>
        </w:tc>
      </w:tr>
      <w:tr w:rsidR="002A537B" w14:paraId="62C8E12A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81BC7" w14:textId="361F806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,2-dilinoleoyl-GPC (18:2/18:2)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C46A7" w14:textId="3BB5723E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12062" w14:textId="21C7C452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B3181" w14:textId="66CA096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158</w:t>
            </w:r>
          </w:p>
        </w:tc>
      </w:tr>
      <w:tr w:rsidR="002A537B" w14:paraId="70BFAA36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B0C92" w14:textId="5E3CBB41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-stearoyl-2-linoleoyl-GPE (18:0/18:2)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F41F0" w14:textId="27DC4666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05B9A" w14:textId="4290E6DA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FF115" w14:textId="14E5069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340</w:t>
            </w:r>
          </w:p>
        </w:tc>
      </w:tr>
      <w:tr w:rsidR="002A537B" w14:paraId="5B291921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E06EF" w14:textId="077C34A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-myristoyl-2-arachidonoyl-GPC (14:0/20:4)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30FDB" w14:textId="457E301A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960D1" w14:textId="78CDF56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5E443" w14:textId="34C741F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111</w:t>
            </w:r>
          </w:p>
        </w:tc>
      </w:tr>
      <w:tr w:rsidR="002A537B" w14:paraId="113D0AD1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993E8" w14:textId="05D20C77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-oleoyl-2-linoleoyl-GPE (18:1/18:2)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2F523" w14:textId="176497D9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C2C78" w14:textId="7F5F006C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32514" w14:textId="6E400DBF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64</w:t>
            </w:r>
          </w:p>
        </w:tc>
      </w:tr>
      <w:tr w:rsidR="002A537B" w14:paraId="0D425E5F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E2118" w14:textId="362077D9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N,</w:t>
            </w:r>
            <w:r w:rsidR="008B790D">
              <w:rPr>
                <w:rFonts w:ascii="Times New Roman" w:hAnsi="Times New Roman" w:cs="Times New Roman" w:hint="eastAsia"/>
              </w:rPr>
              <w:t xml:space="preserve"> </w:t>
            </w:r>
            <w:r w:rsidRPr="002A537B">
              <w:rPr>
                <w:rFonts w:ascii="Times New Roman" w:hAnsi="Times New Roman" w:cs="Times New Roman"/>
              </w:rPr>
              <w:t>N,</w:t>
            </w:r>
            <w:r w:rsidR="008B790D">
              <w:rPr>
                <w:rFonts w:ascii="Times New Roman" w:hAnsi="Times New Roman" w:cs="Times New Roman" w:hint="eastAsia"/>
              </w:rPr>
              <w:t xml:space="preserve"> </w:t>
            </w:r>
            <w:r w:rsidRPr="002A537B">
              <w:rPr>
                <w:rFonts w:ascii="Times New Roman" w:hAnsi="Times New Roman" w:cs="Times New Roman"/>
              </w:rPr>
              <w:t>N-trimethyl-5-aminovalerate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91C50" w14:textId="4CFE1111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4.84E-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EAB10" w14:textId="6D8FB519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01035" w14:textId="12E1062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935</w:t>
            </w:r>
          </w:p>
        </w:tc>
      </w:tr>
      <w:tr w:rsidR="002A537B" w14:paraId="7AA38710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05627" w14:textId="7AC543AF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3-CMPFP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91C46" w14:textId="7AA89E3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BEAA8" w14:textId="66239F27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A7AA7" w14:textId="57F4B002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99</w:t>
            </w:r>
          </w:p>
        </w:tc>
      </w:tr>
      <w:tr w:rsidR="002A537B" w14:paraId="4B3C150A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B86E3" w14:textId="68CC3CA3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2-naphthol sulfate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6DEC0" w14:textId="584029E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2298C" w14:textId="68ABC911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39CB4" w14:textId="32E4008E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772</w:t>
            </w:r>
          </w:p>
        </w:tc>
      </w:tr>
      <w:tr w:rsidR="002A537B" w14:paraId="7AF92C73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A3926" w14:textId="50A6A1AF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Pentose acid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06006" w14:textId="3AEC0E87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FD5C2" w14:textId="5870CD73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FB745" w14:textId="16F796A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585</w:t>
            </w:r>
          </w:p>
        </w:tc>
      </w:tr>
      <w:tr w:rsidR="002A537B" w14:paraId="78361AEA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C14A" w14:textId="26E571FF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-palmitoyl-2-linoleoyl-gpc (16:0/18:2)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6A02E" w14:textId="4BDB82CE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84A21" w14:textId="160D0D1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7FE54" w14:textId="139B8BF8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293</w:t>
            </w:r>
          </w:p>
        </w:tc>
      </w:tr>
      <w:tr w:rsidR="002A537B" w14:paraId="7C578AB6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A4905" w14:textId="53CA1354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Succinate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3FD7C" w14:textId="63BBAC4B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D96CA" w14:textId="39C0DFF0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E6A48" w14:textId="55E5449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60</w:t>
            </w:r>
          </w:p>
        </w:tc>
      </w:tr>
      <w:tr w:rsidR="002A537B" w14:paraId="4A9E96AE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80026" w14:textId="511781C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1-methylnicotinamide lev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49D78" w14:textId="3694DE5F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B18C0" w14:textId="5F1D0D6F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C3163" w14:textId="2A038DA3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313</w:t>
            </w:r>
          </w:p>
        </w:tc>
      </w:tr>
      <w:tr w:rsidR="002A537B" w14:paraId="3617D588" w14:textId="77777777" w:rsidTr="00016B9A">
        <w:trPr>
          <w:trHeight w:val="340"/>
          <w:jc w:val="center"/>
        </w:trPr>
        <w:tc>
          <w:tcPr>
            <w:tcW w:w="5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809A7AE" w14:textId="4BE18EF8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X-12026 leve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BF522D7" w14:textId="751DF319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A4161E9" w14:textId="46A09C3D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B2A8C94" w14:textId="1F4147FA" w:rsidR="002A537B" w:rsidRPr="002A537B" w:rsidRDefault="002A537B" w:rsidP="002A537B">
            <w:pPr>
              <w:widowControl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2A537B">
              <w:rPr>
                <w:rFonts w:ascii="Times New Roman" w:hAnsi="Times New Roman" w:cs="Times New Roman"/>
              </w:rPr>
              <w:t>0.741</w:t>
            </w:r>
          </w:p>
        </w:tc>
      </w:tr>
    </w:tbl>
    <w:p w14:paraId="08D09FCE" w14:textId="088A0B25" w:rsidR="008F1827" w:rsidRPr="008B790D" w:rsidRDefault="00000000" w:rsidP="008B790D">
      <w:pPr>
        <w:rPr>
          <w:rFonts w:ascii="Times New Roman" w:hAnsi="Times New Roman" w:cs="Times New Roman"/>
          <w:color w:val="0D1010"/>
          <w:kern w:val="0"/>
          <w:sz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Abbreviations:</w:t>
      </w:r>
      <w:r w:rsidR="00625198">
        <w:rPr>
          <w:rFonts w:ascii="Times New Roman" w:hAnsi="Times New Roman" w:cs="Times New Roman"/>
          <w:color w:val="0D101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D1010"/>
          <w:kern w:val="0"/>
          <w:sz w:val="24"/>
        </w:rPr>
        <w:t>MR:</w:t>
      </w:r>
      <w:r w:rsidR="00625198">
        <w:rPr>
          <w:rFonts w:ascii="Times New Roman" w:hAnsi="Times New Roman" w:cs="Times New Roman"/>
          <w:color w:val="0D1010"/>
          <w:kern w:val="0"/>
          <w:sz w:val="24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Mendelian randomization;</w:t>
      </w:r>
      <w:r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</w:t>
      </w:r>
      <w:r w:rsidR="00625198">
        <w:rPr>
          <w:rFonts w:ascii="Times New Roman" w:hAnsi="Times New Roman" w:cs="Times New Roman"/>
          <w:color w:val="0D1010"/>
          <w:kern w:val="0"/>
          <w:sz w:val="24"/>
        </w:rPr>
        <w:t>S</w:t>
      </w:r>
      <w:r>
        <w:rPr>
          <w:rFonts w:ascii="Times New Roman" w:hAnsi="Times New Roman" w:cs="Times New Roman"/>
          <w:color w:val="0D1010"/>
          <w:kern w:val="0"/>
          <w:sz w:val="24"/>
        </w:rPr>
        <w:t xml:space="preserve">e: </w:t>
      </w:r>
      <w:r w:rsidR="00625198">
        <w:rPr>
          <w:rFonts w:ascii="Times New Roman" w:hAnsi="Times New Roman" w:cs="Times New Roman"/>
          <w:color w:val="0D1010"/>
          <w:kern w:val="0"/>
          <w:sz w:val="24"/>
        </w:rPr>
        <w:t>S</w:t>
      </w:r>
      <w:r>
        <w:rPr>
          <w:rFonts w:ascii="Times New Roman" w:hAnsi="Times New Roman" w:cs="Times New Roman"/>
          <w:color w:val="0D1010"/>
          <w:kern w:val="0"/>
          <w:sz w:val="24"/>
        </w:rPr>
        <w:t>tandard error</w:t>
      </w:r>
      <w:r w:rsidR="008B790D">
        <w:rPr>
          <w:rFonts w:ascii="Times New Roman" w:hAnsi="Times New Roman" w:cs="Times New Roman" w:hint="eastAsia"/>
          <w:color w:val="0D1010"/>
          <w:kern w:val="0"/>
          <w:sz w:val="24"/>
        </w:rPr>
        <w:t xml:space="preserve">; </w:t>
      </w:r>
      <w:r w:rsidR="008B790D" w:rsidRPr="008B790D">
        <w:rPr>
          <w:rFonts w:ascii="Times New Roman" w:hAnsi="Times New Roman" w:cs="Times New Roman"/>
          <w:color w:val="0D1010"/>
          <w:kern w:val="0"/>
          <w:sz w:val="24"/>
        </w:rPr>
        <w:t>3-CMPFP</w:t>
      </w:r>
      <w:r w:rsidR="008B790D" w:rsidRPr="008B790D">
        <w:rPr>
          <w:rFonts w:ascii="Times New Roman" w:hAnsi="Times New Roman" w:cs="Times New Roman" w:hint="eastAsia"/>
          <w:color w:val="0D1010"/>
          <w:kern w:val="0"/>
          <w:sz w:val="24"/>
        </w:rPr>
        <w:t xml:space="preserve">: </w:t>
      </w:r>
      <w:r w:rsidR="008B790D" w:rsidRPr="008B790D">
        <w:rPr>
          <w:rFonts w:ascii="Times New Roman" w:hAnsi="Times New Roman" w:cs="Times New Roman"/>
          <w:color w:val="0D1010"/>
          <w:kern w:val="0"/>
          <w:sz w:val="24"/>
        </w:rPr>
        <w:t>3-carboxy-4-methyl-5-pentyl-2-furanpropionate</w:t>
      </w:r>
      <w:r w:rsidR="008B790D" w:rsidRPr="008B790D">
        <w:rPr>
          <w:rFonts w:ascii="Times New Roman" w:hAnsi="Times New Roman" w:cs="Times New Roman" w:hint="eastAsia"/>
          <w:color w:val="0D1010"/>
          <w:kern w:val="0"/>
          <w:sz w:val="24"/>
        </w:rPr>
        <w:t xml:space="preserve">; 5AAA: </w:t>
      </w:r>
      <w:r w:rsidR="008B790D" w:rsidRPr="008B790D">
        <w:rPr>
          <w:rFonts w:ascii="Times New Roman" w:hAnsi="Times New Roman" w:cs="Times New Roman"/>
          <w:color w:val="0D1010"/>
          <w:kern w:val="0"/>
          <w:sz w:val="24"/>
        </w:rPr>
        <w:t>5alpha-androstan-3alpha</w:t>
      </w:r>
      <w:r w:rsidR="008B790D" w:rsidRPr="008B790D">
        <w:rPr>
          <w:rFonts w:ascii="Times New Roman" w:hAnsi="Times New Roman" w:cs="Times New Roman" w:hint="eastAsia"/>
          <w:color w:val="0D1010"/>
          <w:kern w:val="0"/>
          <w:sz w:val="24"/>
        </w:rPr>
        <w:t>.</w:t>
      </w:r>
    </w:p>
    <w:sectPr w:rsidR="008F1827" w:rsidRPr="008B790D" w:rsidSect="00016B9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8C890" w14:textId="77777777" w:rsidR="006B33BA" w:rsidRDefault="006B33BA" w:rsidP="00FE05E9">
      <w:r>
        <w:separator/>
      </w:r>
    </w:p>
  </w:endnote>
  <w:endnote w:type="continuationSeparator" w:id="0">
    <w:p w14:paraId="467A0926" w14:textId="77777777" w:rsidR="006B33BA" w:rsidRDefault="006B33BA" w:rsidP="00FE0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F2D8F" w14:textId="77777777" w:rsidR="006B33BA" w:rsidRDefault="006B33BA" w:rsidP="00FE05E9">
      <w:r>
        <w:separator/>
      </w:r>
    </w:p>
  </w:footnote>
  <w:footnote w:type="continuationSeparator" w:id="0">
    <w:p w14:paraId="112B0E8A" w14:textId="77777777" w:rsidR="006B33BA" w:rsidRDefault="006B33BA" w:rsidP="00FE0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RkMTlmMzg2NTU2NDJhOTM5MmY1NDg0MGQzZDlkZDkifQ=="/>
  </w:docVars>
  <w:rsids>
    <w:rsidRoot w:val="6D945245"/>
    <w:rsid w:val="00016B9A"/>
    <w:rsid w:val="00095067"/>
    <w:rsid w:val="001345FB"/>
    <w:rsid w:val="001E30A8"/>
    <w:rsid w:val="00211825"/>
    <w:rsid w:val="002A537B"/>
    <w:rsid w:val="002F5FB3"/>
    <w:rsid w:val="0040466A"/>
    <w:rsid w:val="00461500"/>
    <w:rsid w:val="005977D6"/>
    <w:rsid w:val="005E42EA"/>
    <w:rsid w:val="00625198"/>
    <w:rsid w:val="006B33BA"/>
    <w:rsid w:val="006B4881"/>
    <w:rsid w:val="006E4E1F"/>
    <w:rsid w:val="006E759D"/>
    <w:rsid w:val="00705A24"/>
    <w:rsid w:val="008B790D"/>
    <w:rsid w:val="008F1827"/>
    <w:rsid w:val="00926440"/>
    <w:rsid w:val="00AC4C04"/>
    <w:rsid w:val="00B57D6C"/>
    <w:rsid w:val="00C0646D"/>
    <w:rsid w:val="00D2378B"/>
    <w:rsid w:val="00DD06CB"/>
    <w:rsid w:val="00DE41E1"/>
    <w:rsid w:val="00EF4452"/>
    <w:rsid w:val="00FE05E9"/>
    <w:rsid w:val="00FE1EA2"/>
    <w:rsid w:val="150E69C2"/>
    <w:rsid w:val="16732771"/>
    <w:rsid w:val="1EA2227A"/>
    <w:rsid w:val="30DA3BCD"/>
    <w:rsid w:val="4346633F"/>
    <w:rsid w:val="52383FF3"/>
    <w:rsid w:val="54E666FC"/>
    <w:rsid w:val="58D520FD"/>
    <w:rsid w:val="5ED51741"/>
    <w:rsid w:val="6A9F379D"/>
    <w:rsid w:val="6D945245"/>
    <w:rsid w:val="70B5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C40DB4"/>
  <w15:docId w15:val="{B5517581-D0D5-4A5C-BA58-1E26B2994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E05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E05E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E0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E05E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1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1277</Characters>
  <Application>Microsoft Office Word</Application>
  <DocSecurity>0</DocSecurity>
  <Lines>98</Lines>
  <Paragraphs>10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-walker</dc:creator>
  <cp:lastModifiedBy>8613767088077</cp:lastModifiedBy>
  <cp:revision>14</cp:revision>
  <dcterms:created xsi:type="dcterms:W3CDTF">2024-06-02T14:13:00Z</dcterms:created>
  <dcterms:modified xsi:type="dcterms:W3CDTF">2025-05-13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CEDB9051864405DAFC5AD943D2B661E_13</vt:lpwstr>
  </property>
</Properties>
</file>